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06C19" w14:textId="7FAE12C7" w:rsidR="00E0112A" w:rsidRDefault="00E0112A" w:rsidP="00E0112A">
      <w:pPr>
        <w:pStyle w:val="Caption"/>
        <w:keepNext/>
      </w:pPr>
      <w:bookmarkStart w:id="0" w:name="_Toc29138774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: </w:t>
      </w:r>
      <w:r w:rsidRPr="00055E4E">
        <w:t>Performance measures of 100 protein coding mRNA feature set (THCA-EL-F-PC) selected by F_ANOVA method on training model and independent validation dataset by implementing various machine-learning algorithms</w:t>
      </w:r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6"/>
        <w:gridCol w:w="1123"/>
        <w:gridCol w:w="493"/>
        <w:gridCol w:w="442"/>
        <w:gridCol w:w="473"/>
        <w:gridCol w:w="515"/>
        <w:gridCol w:w="731"/>
        <w:gridCol w:w="926"/>
        <w:gridCol w:w="677"/>
        <w:gridCol w:w="743"/>
        <w:gridCol w:w="658"/>
        <w:gridCol w:w="987"/>
        <w:gridCol w:w="640"/>
      </w:tblGrid>
      <w:tr w:rsidR="003461FE" w:rsidRPr="003461FE" w14:paraId="53471FC9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53B1DC26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assifier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9576E0D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5A25D72A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78BC5C6B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D325FDE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4094B02C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33770D0" w14:textId="1B282884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call</w:t>
            </w:r>
          </w:p>
          <w:p w14:paraId="20EF9376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02" w:type="dxa"/>
          </w:tcPr>
          <w:p w14:paraId="3137B842" w14:textId="77777777" w:rsid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cision</w:t>
            </w:r>
          </w:p>
          <w:p w14:paraId="0A48F519" w14:textId="41A47FA3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21F8DCAD" w14:textId="26DD13AF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Spec</w:t>
            </w:r>
          </w:p>
          <w:p w14:paraId="6336A546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26F52C2" w14:textId="3463E36A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  <w:proofErr w:type="spellEnd"/>
          </w:p>
          <w:p w14:paraId="43C6BEA2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3A8C24BE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D6A6956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AUROC with 95% CI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6657D9B0" w14:textId="77777777" w:rsidR="003461FE" w:rsidRPr="003461FE" w:rsidRDefault="003461FE" w:rsidP="00EF5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</w:tr>
      <w:tr w:rsidR="003461FE" w:rsidRPr="003461FE" w14:paraId="29F8962C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6A9B3C9B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VC 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070F74C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68CC1B83" w14:textId="77777777" w:rsidR="003461FE" w:rsidRPr="003461FE" w:rsidRDefault="003461FE" w:rsidP="003461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bidi="ar-SA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794868EC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9EE1AFF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6E8E8CD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DBD0225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3</w:t>
            </w:r>
          </w:p>
        </w:tc>
        <w:tc>
          <w:tcPr>
            <w:tcW w:w="902" w:type="dxa"/>
          </w:tcPr>
          <w:p w14:paraId="1B900DDE" w14:textId="37D50B7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9.53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07082594" w14:textId="2BEF6F5D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E96540A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822E317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D6ED2ED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(0.68-0.79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1F9ECBAE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3461FE" w:rsidRPr="003461FE" w14:paraId="50C939DC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40A5E628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14:paraId="377B7402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161E44A6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223C5891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01E785D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2BFC386A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60D0FEE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8</w:t>
            </w:r>
          </w:p>
        </w:tc>
        <w:tc>
          <w:tcPr>
            <w:tcW w:w="902" w:type="dxa"/>
          </w:tcPr>
          <w:p w14:paraId="7E4DAA09" w14:textId="66E01008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81.82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E28E205" w14:textId="0070B14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5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173BB6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FE81863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5FC3E8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(0.60-0.82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48F742C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3461FE" w:rsidRPr="003461FE" w14:paraId="3BE81788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52BD92E6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SMO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4DB9638F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5C2D554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522CF642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21F012AD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12094261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8443A5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4</w:t>
            </w:r>
          </w:p>
        </w:tc>
        <w:tc>
          <w:tcPr>
            <w:tcW w:w="902" w:type="dxa"/>
          </w:tcPr>
          <w:p w14:paraId="66BA5D3E" w14:textId="3CD3E13E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5.08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C7DD5F2" w14:textId="048112C9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285784F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8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15654EE9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A90FCCF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61-0.70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573F8BEE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3461FE" w:rsidRPr="003461FE" w14:paraId="18BF07F1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51DB8FBA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14:paraId="6F25ABCF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133D0ADB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27D62157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CC9DFC5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479A684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99E375F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4</w:t>
            </w:r>
          </w:p>
        </w:tc>
        <w:tc>
          <w:tcPr>
            <w:tcW w:w="902" w:type="dxa"/>
          </w:tcPr>
          <w:p w14:paraId="60F2127E" w14:textId="2774D54D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2.29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15BEDC01" w14:textId="16980485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560AD772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8F81C62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165D1FD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(0.59-0.69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1A35B07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461FE" w:rsidRPr="003461FE" w14:paraId="587D1D83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73A06C0F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J48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6C5E6E89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7DC37DF8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4FC48B3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21D2A53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73ED8339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D01013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3</w:t>
            </w:r>
          </w:p>
        </w:tc>
        <w:tc>
          <w:tcPr>
            <w:tcW w:w="902" w:type="dxa"/>
          </w:tcPr>
          <w:p w14:paraId="73595512" w14:textId="4827B34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2.15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E05982C" w14:textId="41BC641C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9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77AB9FC8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8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E1DA6A8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28F3D32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(0.53-0.65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6C2B698C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3461FE" w:rsidRPr="003461FE" w14:paraId="2D8EB97A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52E21BF5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14:paraId="47575906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7CFF1EE8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6251A16A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0AA588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5212A73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0A55B6B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2" w:type="dxa"/>
          </w:tcPr>
          <w:p w14:paraId="2FF7C232" w14:textId="36158F7F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2.86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52B0F66E" w14:textId="452177A5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9EABCA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6D53C1E2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141E0EE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(0.47-0.71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175EDE9C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3461FE" w:rsidRPr="003461FE" w14:paraId="5F2CED60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576E36A4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3A3309B2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5307BC8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6AD7FF66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B6DD806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400554A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78CF82A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3</w:t>
            </w:r>
          </w:p>
        </w:tc>
        <w:tc>
          <w:tcPr>
            <w:tcW w:w="902" w:type="dxa"/>
          </w:tcPr>
          <w:p w14:paraId="44121246" w14:textId="742ED9C5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6.81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6191BE7" w14:textId="4EE1B60E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6C50530B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4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608EBCF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 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EF32B69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61-0.71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31D54E63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3461FE" w:rsidRPr="003461FE" w14:paraId="52175BFD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599B6BAB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14:paraId="3A7E5943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1C332686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7159AB95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8186938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7B894702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C76045F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6</w:t>
            </w:r>
          </w:p>
        </w:tc>
        <w:tc>
          <w:tcPr>
            <w:tcW w:w="902" w:type="dxa"/>
          </w:tcPr>
          <w:p w14:paraId="214941FD" w14:textId="4465443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81.67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3692990A" w14:textId="0453E372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3105D705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5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816B21C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9BBA71A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(0.58-0.79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1F065C8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3461FE" w:rsidRPr="003461FE" w14:paraId="2BA8BB1E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6530C94E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b/>
                <w:sz w:val="18"/>
                <w:szCs w:val="18"/>
              </w:rPr>
              <w:t>RF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14:paraId="1BA7B1B8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0B59A767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0977DFCE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6D19CF4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427F228B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25D0989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43</w:t>
            </w:r>
          </w:p>
        </w:tc>
        <w:tc>
          <w:tcPr>
            <w:tcW w:w="902" w:type="dxa"/>
          </w:tcPr>
          <w:p w14:paraId="3B529FD4" w14:textId="7BF6D050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77.64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6439AD8" w14:textId="12755BE2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5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A9834A6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3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C289886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C702CD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(0.65-0.76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06740321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3461FE" w:rsidRPr="003461FE" w14:paraId="005CA9FB" w14:textId="77777777" w:rsidTr="003461FE">
        <w:trPr>
          <w:trHeight w:val="320"/>
        </w:trPr>
        <w:tc>
          <w:tcPr>
            <w:tcW w:w="966" w:type="dxa"/>
            <w:shd w:val="clear" w:color="auto" w:fill="auto"/>
            <w:noWrap/>
            <w:hideMark/>
          </w:tcPr>
          <w:p w14:paraId="031F353C" w14:textId="77777777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14:paraId="5F49EF46" w14:textId="77777777" w:rsidR="003461FE" w:rsidRPr="003461FE" w:rsidRDefault="003461FE" w:rsidP="003461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493" w:type="dxa"/>
            <w:shd w:val="clear" w:color="auto" w:fill="auto"/>
            <w:noWrap/>
            <w:hideMark/>
          </w:tcPr>
          <w:p w14:paraId="326D3E47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14:paraId="23FAFF37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F1D9727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5" w:type="dxa"/>
            <w:shd w:val="clear" w:color="auto" w:fill="auto"/>
            <w:noWrap/>
            <w:hideMark/>
          </w:tcPr>
          <w:p w14:paraId="5D3C9985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8DA61F3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6</w:t>
            </w:r>
          </w:p>
        </w:tc>
        <w:tc>
          <w:tcPr>
            <w:tcW w:w="902" w:type="dxa"/>
          </w:tcPr>
          <w:p w14:paraId="4DEDC22B" w14:textId="46A28134" w:rsidR="003461FE" w:rsidRPr="003461FE" w:rsidRDefault="003461FE" w:rsidP="003461F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</w:rPr>
              <w:t>80.00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6CEC90ED" w14:textId="6BCA60BA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47</w:t>
            </w:r>
          </w:p>
        </w:tc>
        <w:tc>
          <w:tcPr>
            <w:tcW w:w="743" w:type="dxa"/>
            <w:shd w:val="clear" w:color="auto" w:fill="auto"/>
            <w:noWrap/>
            <w:hideMark/>
          </w:tcPr>
          <w:p w14:paraId="4A80B26F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6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64A1A2D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3DAFFA0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55-0.79)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238D5759" w14:textId="77777777" w:rsidR="003461FE" w:rsidRPr="003461FE" w:rsidRDefault="003461FE" w:rsidP="00346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1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</w:tbl>
    <w:p w14:paraId="7DF1C1F2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4AC64917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</w:rPr>
      </w:pPr>
    </w:p>
    <w:p w14:paraId="6DF004E8" w14:textId="77777777" w:rsidR="00E0112A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</w:rPr>
      </w:pPr>
      <w:bookmarkStart w:id="1" w:name="_GoBack"/>
      <w:bookmarkEnd w:id="1"/>
    </w:p>
    <w:sectPr w:rsidR="00E0112A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E01EA" w14:textId="77777777" w:rsidR="00B42631" w:rsidRDefault="00B42631" w:rsidP="00E0112A">
      <w:pPr>
        <w:spacing w:after="0" w:line="240" w:lineRule="auto"/>
      </w:pPr>
      <w:r>
        <w:separator/>
      </w:r>
    </w:p>
  </w:endnote>
  <w:endnote w:type="continuationSeparator" w:id="0">
    <w:p w14:paraId="7E9D25D4" w14:textId="77777777" w:rsidR="00B42631" w:rsidRDefault="00B42631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8D82A" w14:textId="77777777" w:rsidR="00B42631" w:rsidRDefault="00B42631" w:rsidP="00E0112A">
      <w:pPr>
        <w:spacing w:after="0" w:line="240" w:lineRule="auto"/>
      </w:pPr>
      <w:r>
        <w:separator/>
      </w:r>
    </w:p>
  </w:footnote>
  <w:footnote w:type="continuationSeparator" w:id="0">
    <w:p w14:paraId="10617BB2" w14:textId="77777777" w:rsidR="00B42631" w:rsidRDefault="00B42631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2776D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42631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B21FA7-9736-4818-BA7F-ED26BA192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0:00Z</dcterms:modified>
</cp:coreProperties>
</file>